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A0C6D" w14:textId="4F2E16C8" w:rsidR="00874068" w:rsidRPr="009B2647" w:rsidRDefault="00874068" w:rsidP="00874068">
      <w:pPr>
        <w:rPr>
          <w:rFonts w:ascii="Times New Roman" w:hAnsi="Times New Roman" w:cs="Times New Roman"/>
          <w:szCs w:val="21"/>
        </w:rPr>
      </w:pPr>
      <w:r w:rsidRPr="009B2647">
        <w:rPr>
          <w:rFonts w:ascii="Times New Roman" w:hAnsi="Times New Roman" w:cs="Times New Roman"/>
          <w:b/>
          <w:bCs/>
          <w:szCs w:val="21"/>
        </w:rPr>
        <w:t>Table S</w:t>
      </w:r>
      <w:r w:rsidR="006525D6">
        <w:rPr>
          <w:rFonts w:ascii="Times New Roman" w:hAnsi="Times New Roman" w:cs="Times New Roman"/>
          <w:b/>
          <w:bCs/>
          <w:szCs w:val="21"/>
        </w:rPr>
        <w:t>4</w:t>
      </w:r>
      <w:r w:rsidRPr="009B2647">
        <w:rPr>
          <w:rFonts w:ascii="Times New Roman" w:hAnsi="Times New Roman" w:cs="Times New Roman"/>
          <w:b/>
          <w:bCs/>
          <w:szCs w:val="21"/>
        </w:rPr>
        <w:t xml:space="preserve"> </w:t>
      </w:r>
      <w:r w:rsidR="00DB4B3C">
        <w:rPr>
          <w:rFonts w:ascii="Times New Roman" w:hAnsi="Times New Roman" w:cs="Times New Roman"/>
          <w:b/>
          <w:bCs/>
          <w:szCs w:val="21"/>
        </w:rPr>
        <w:t>S</w:t>
      </w:r>
      <w:r w:rsidR="00DB4B3C">
        <w:rPr>
          <w:rFonts w:ascii="Times New Roman" w:hAnsi="Times New Roman" w:cs="Times New Roman" w:hint="eastAsia"/>
          <w:b/>
          <w:bCs/>
          <w:szCs w:val="21"/>
        </w:rPr>
        <w:t>urvival</w:t>
      </w:r>
      <w:r w:rsidRPr="009B2647">
        <w:rPr>
          <w:rFonts w:ascii="Times New Roman" w:hAnsi="Times New Roman" w:cs="Times New Roman"/>
          <w:b/>
          <w:bCs/>
          <w:szCs w:val="21"/>
        </w:rPr>
        <w:t xml:space="preserve"> analysis </w:t>
      </w:r>
      <w:r w:rsidRPr="009B2647">
        <w:rPr>
          <w:rFonts w:ascii="Times New Roman" w:hAnsi="Times New Roman" w:cs="Times New Roman"/>
          <w:b/>
          <w:bCs/>
          <w:color w:val="000000" w:themeColor="text1"/>
          <w:szCs w:val="21"/>
        </w:rPr>
        <w:t>of SIP</w:t>
      </w:r>
      <w:r w:rsidR="00E11842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9B264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n</w:t>
      </w:r>
      <w:r w:rsidR="00DB4B3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the training cohort</w:t>
      </w:r>
      <w:r w:rsidRPr="009B264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nd </w:t>
      </w:r>
      <w:r w:rsidR="00DB4B3C">
        <w:rPr>
          <w:rFonts w:ascii="Times New Roman" w:hAnsi="Times New Roman" w:cs="Times New Roman"/>
          <w:b/>
          <w:bCs/>
          <w:color w:val="000000" w:themeColor="text1"/>
          <w:szCs w:val="21"/>
        </w:rPr>
        <w:t>validation cohort</w:t>
      </w:r>
      <w:r w:rsidRPr="009B264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a3"/>
        <w:tblW w:w="10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1896"/>
        <w:gridCol w:w="2743"/>
        <w:gridCol w:w="236"/>
        <w:gridCol w:w="2123"/>
        <w:gridCol w:w="1153"/>
      </w:tblGrid>
      <w:tr w:rsidR="00874068" w:rsidRPr="009B2647" w14:paraId="7499A64F" w14:textId="77777777" w:rsidTr="008B6B79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8B7FE6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46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B66D48" w14:textId="77777777" w:rsidR="00874068" w:rsidRPr="009B2647" w:rsidRDefault="00874068" w:rsidP="00334A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color w:val="000000" w:themeColor="text1"/>
                <w:szCs w:val="21"/>
              </w:rPr>
              <w:t>OS (model 0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F8B04A7" w14:textId="77777777" w:rsidR="00874068" w:rsidRPr="009B2647" w:rsidRDefault="00874068" w:rsidP="00334A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3E3590" w14:textId="77777777" w:rsidR="00874068" w:rsidRPr="009B2647" w:rsidRDefault="00874068" w:rsidP="00334A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color w:val="000000" w:themeColor="text1"/>
                <w:szCs w:val="21"/>
              </w:rPr>
              <w:t>OS (model 2)</w:t>
            </w:r>
          </w:p>
        </w:tc>
      </w:tr>
      <w:tr w:rsidR="00874068" w:rsidRPr="009B2647" w14:paraId="17778016" w14:textId="77777777" w:rsidTr="008B6B79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8E0C1A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730E65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Crude HR (95%CI)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FC276F" w14:textId="77777777" w:rsidR="00874068" w:rsidRPr="009B2647" w:rsidRDefault="00874068" w:rsidP="00334A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Crude HR (95%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981B926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A8A8E4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Adjusted 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64149D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Adjusted P</w:t>
            </w:r>
          </w:p>
        </w:tc>
      </w:tr>
      <w:tr w:rsidR="00874068" w:rsidRPr="009B2647" w14:paraId="0EDD7ABE" w14:textId="77777777" w:rsidTr="008B6B79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14:paraId="5E79968B" w14:textId="7277F096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SIP</w:t>
            </w:r>
            <w:r w:rsidR="00E1184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991486E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5" w:type="dxa"/>
            <w:tcBorders>
              <w:top w:val="single" w:sz="4" w:space="0" w:color="auto"/>
            </w:tcBorders>
            <w:noWrap/>
          </w:tcPr>
          <w:p w14:paraId="5594A06A" w14:textId="77777777" w:rsidR="00874068" w:rsidRPr="009B2647" w:rsidRDefault="00874068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1DAF779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854A531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252002D" w14:textId="77777777" w:rsidR="00874068" w:rsidRPr="009B2647" w:rsidRDefault="00874068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2E43" w:rsidRPr="009B2647" w14:paraId="6D3B0D6E" w14:textId="77777777" w:rsidTr="008B6B79">
        <w:trPr>
          <w:trHeight w:val="276"/>
        </w:trPr>
        <w:tc>
          <w:tcPr>
            <w:tcW w:w="0" w:type="auto"/>
          </w:tcPr>
          <w:p w14:paraId="5E742F87" w14:textId="356F2460" w:rsidR="00A62E43" w:rsidRPr="009B2647" w:rsidRDefault="00A62E43" w:rsidP="00334A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aining cohort</w:t>
            </w:r>
          </w:p>
        </w:tc>
        <w:tc>
          <w:tcPr>
            <w:tcW w:w="0" w:type="auto"/>
            <w:noWrap/>
          </w:tcPr>
          <w:p w14:paraId="2A502C87" w14:textId="77777777" w:rsidR="00A62E43" w:rsidRPr="009B2647" w:rsidRDefault="00A62E43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5" w:type="dxa"/>
            <w:noWrap/>
          </w:tcPr>
          <w:p w14:paraId="60C912C1" w14:textId="77777777" w:rsidR="00A62E43" w:rsidRPr="009B2647" w:rsidRDefault="00A62E43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CE15C8B" w14:textId="77777777" w:rsidR="00A62E43" w:rsidRPr="009B2647" w:rsidRDefault="00A62E43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0CA7FF97" w14:textId="77777777" w:rsidR="00A62E43" w:rsidRPr="009B2647" w:rsidRDefault="00A62E43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2404F516" w14:textId="77777777" w:rsidR="00A62E43" w:rsidRPr="009B2647" w:rsidRDefault="00A62E43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4068" w:rsidRPr="009B2647" w14:paraId="1592F7A8" w14:textId="77777777" w:rsidTr="008B6B79">
        <w:trPr>
          <w:trHeight w:val="276"/>
        </w:trPr>
        <w:tc>
          <w:tcPr>
            <w:tcW w:w="0" w:type="auto"/>
          </w:tcPr>
          <w:p w14:paraId="11E33411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Low risk group (0)</w:t>
            </w:r>
          </w:p>
        </w:tc>
        <w:tc>
          <w:tcPr>
            <w:tcW w:w="0" w:type="auto"/>
            <w:noWrap/>
          </w:tcPr>
          <w:p w14:paraId="54513D47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15" w:type="dxa"/>
            <w:noWrap/>
          </w:tcPr>
          <w:p w14:paraId="4BA8AE9D" w14:textId="77777777" w:rsidR="00874068" w:rsidRPr="009B2647" w:rsidRDefault="00874068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13F88B7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1D6C997E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A493569" w14:textId="77777777" w:rsidR="00874068" w:rsidRPr="009B2647" w:rsidRDefault="00874068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4068" w:rsidRPr="009B2647" w14:paraId="2006168E" w14:textId="77777777" w:rsidTr="008B6B79">
        <w:trPr>
          <w:trHeight w:val="276"/>
        </w:trPr>
        <w:tc>
          <w:tcPr>
            <w:tcW w:w="0" w:type="auto"/>
          </w:tcPr>
          <w:p w14:paraId="42339AD5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Medium risk group (1-2)</w:t>
            </w:r>
          </w:p>
        </w:tc>
        <w:tc>
          <w:tcPr>
            <w:tcW w:w="0" w:type="auto"/>
            <w:noWrap/>
            <w:hideMark/>
          </w:tcPr>
          <w:p w14:paraId="50C7BD10" w14:textId="1548CFFE" w:rsidR="00874068" w:rsidRPr="009B2647" w:rsidRDefault="00A62E43" w:rsidP="00334AF9">
            <w:pPr>
              <w:rPr>
                <w:rFonts w:ascii="Times New Roman" w:hAnsi="Times New Roman" w:cs="Times New Roman"/>
                <w:szCs w:val="21"/>
              </w:rPr>
            </w:pPr>
            <w:r w:rsidRPr="00A62E43">
              <w:rPr>
                <w:rFonts w:ascii="Times New Roman" w:hAnsi="Times New Roman" w:cs="Times New Roman"/>
                <w:szCs w:val="21"/>
              </w:rPr>
              <w:t>2.49 (1.99-3.12)</w:t>
            </w:r>
          </w:p>
        </w:tc>
        <w:tc>
          <w:tcPr>
            <w:tcW w:w="2715" w:type="dxa"/>
            <w:noWrap/>
            <w:hideMark/>
          </w:tcPr>
          <w:p w14:paraId="19ACE6EE" w14:textId="77777777" w:rsidR="00874068" w:rsidRPr="009B2647" w:rsidRDefault="00874068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19240351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59FFF83" w14:textId="1337254B" w:rsidR="00874068" w:rsidRPr="009B2647" w:rsidRDefault="008B6B79" w:rsidP="00334AF9">
            <w:pPr>
              <w:rPr>
                <w:rFonts w:ascii="Times New Roman" w:hAnsi="Times New Roman" w:cs="Times New Roman"/>
                <w:szCs w:val="21"/>
              </w:rPr>
            </w:pPr>
            <w:r w:rsidRPr="008B6B79">
              <w:rPr>
                <w:rFonts w:ascii="Times New Roman" w:hAnsi="Times New Roman" w:cs="Times New Roman"/>
                <w:szCs w:val="21"/>
              </w:rPr>
              <w:t>1.93 (1.54-2.44)</w:t>
            </w:r>
          </w:p>
        </w:tc>
        <w:tc>
          <w:tcPr>
            <w:tcW w:w="0" w:type="auto"/>
            <w:noWrap/>
            <w:hideMark/>
          </w:tcPr>
          <w:p w14:paraId="361A0A33" w14:textId="77777777" w:rsidR="00874068" w:rsidRPr="009B2647" w:rsidRDefault="00874068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74068" w:rsidRPr="009B2647" w14:paraId="32685A31" w14:textId="77777777" w:rsidTr="008B6B79">
        <w:trPr>
          <w:trHeight w:val="276"/>
        </w:trPr>
        <w:tc>
          <w:tcPr>
            <w:tcW w:w="0" w:type="auto"/>
          </w:tcPr>
          <w:p w14:paraId="249BF8C4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High risk group (3-4)</w:t>
            </w:r>
          </w:p>
        </w:tc>
        <w:tc>
          <w:tcPr>
            <w:tcW w:w="0" w:type="auto"/>
            <w:noWrap/>
            <w:hideMark/>
          </w:tcPr>
          <w:p w14:paraId="0EA32D01" w14:textId="256007D6" w:rsidR="00874068" w:rsidRPr="009B2647" w:rsidRDefault="00A62E43" w:rsidP="00334AF9">
            <w:pPr>
              <w:rPr>
                <w:rFonts w:ascii="Times New Roman" w:hAnsi="Times New Roman" w:cs="Times New Roman"/>
                <w:szCs w:val="21"/>
              </w:rPr>
            </w:pPr>
            <w:r w:rsidRPr="00A62E43">
              <w:rPr>
                <w:rFonts w:ascii="Times New Roman" w:hAnsi="Times New Roman" w:cs="Times New Roman"/>
                <w:szCs w:val="21"/>
              </w:rPr>
              <w:t xml:space="preserve">3.70 (2.98-4.58)  </w:t>
            </w:r>
          </w:p>
        </w:tc>
        <w:tc>
          <w:tcPr>
            <w:tcW w:w="2715" w:type="dxa"/>
            <w:noWrap/>
            <w:hideMark/>
          </w:tcPr>
          <w:p w14:paraId="250242E0" w14:textId="77777777" w:rsidR="00874068" w:rsidRPr="009B2647" w:rsidRDefault="00874068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62CC581A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45CB749" w14:textId="46A06B09" w:rsidR="00874068" w:rsidRPr="009B2647" w:rsidRDefault="008B6B79" w:rsidP="00334AF9">
            <w:pPr>
              <w:rPr>
                <w:rFonts w:ascii="Times New Roman" w:hAnsi="Times New Roman" w:cs="Times New Roman"/>
                <w:szCs w:val="21"/>
              </w:rPr>
            </w:pPr>
            <w:r w:rsidRPr="008B6B79">
              <w:rPr>
                <w:rFonts w:ascii="Times New Roman" w:hAnsi="Times New Roman" w:cs="Times New Roman"/>
                <w:szCs w:val="21"/>
              </w:rPr>
              <w:t>2.34 (1.86-2.96)</w:t>
            </w:r>
          </w:p>
        </w:tc>
        <w:tc>
          <w:tcPr>
            <w:tcW w:w="0" w:type="auto"/>
            <w:noWrap/>
            <w:hideMark/>
          </w:tcPr>
          <w:p w14:paraId="03F03D32" w14:textId="77777777" w:rsidR="00874068" w:rsidRPr="009B2647" w:rsidRDefault="00874068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74068" w:rsidRPr="009B2647" w14:paraId="041A2B53" w14:textId="77777777" w:rsidTr="008B6B79">
        <w:trPr>
          <w:trHeight w:val="276"/>
        </w:trPr>
        <w:tc>
          <w:tcPr>
            <w:tcW w:w="0" w:type="auto"/>
          </w:tcPr>
          <w:p w14:paraId="6858D806" w14:textId="77777777" w:rsidR="00874068" w:rsidRPr="009B2647" w:rsidRDefault="00874068" w:rsidP="00334AF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B2647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9B2647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0" w:type="auto"/>
            <w:noWrap/>
            <w:hideMark/>
          </w:tcPr>
          <w:p w14:paraId="3364504C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5" w:type="dxa"/>
            <w:noWrap/>
            <w:hideMark/>
          </w:tcPr>
          <w:p w14:paraId="2A693F97" w14:textId="77777777" w:rsidR="00874068" w:rsidRPr="009B2647" w:rsidRDefault="00874068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22B93E60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79ABD65" w14:textId="77777777" w:rsidR="00874068" w:rsidRPr="009B2647" w:rsidRDefault="00874068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660A156" w14:textId="77777777" w:rsidR="00874068" w:rsidRPr="009B2647" w:rsidRDefault="00874068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62E43" w:rsidRPr="009B2647" w14:paraId="52EF6075" w14:textId="77777777" w:rsidTr="008B6B79">
        <w:trPr>
          <w:trHeight w:val="276"/>
        </w:trPr>
        <w:tc>
          <w:tcPr>
            <w:tcW w:w="0" w:type="auto"/>
          </w:tcPr>
          <w:p w14:paraId="406E3286" w14:textId="61441DA4" w:rsidR="00A62E43" w:rsidRPr="00A62E43" w:rsidRDefault="00A62E43" w:rsidP="00334A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dation cohort</w:t>
            </w:r>
          </w:p>
        </w:tc>
        <w:tc>
          <w:tcPr>
            <w:tcW w:w="0" w:type="auto"/>
            <w:noWrap/>
          </w:tcPr>
          <w:p w14:paraId="5E950509" w14:textId="77777777" w:rsidR="00A62E43" w:rsidRPr="009B2647" w:rsidRDefault="00A62E43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5" w:type="dxa"/>
            <w:noWrap/>
          </w:tcPr>
          <w:p w14:paraId="15EF199E" w14:textId="77777777" w:rsidR="00A62E43" w:rsidRPr="009B2647" w:rsidRDefault="00A62E43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0B672BB" w14:textId="77777777" w:rsidR="00A62E43" w:rsidRPr="009B2647" w:rsidRDefault="00A62E43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425C297B" w14:textId="77777777" w:rsidR="00A62E43" w:rsidRPr="009B2647" w:rsidRDefault="00A62E43" w:rsidP="00334A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64B01A57" w14:textId="77777777" w:rsidR="00A62E43" w:rsidRPr="009B2647" w:rsidRDefault="00A62E43" w:rsidP="00334AF9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2E43" w:rsidRPr="009B2647" w14:paraId="0B868BB4" w14:textId="77777777" w:rsidTr="008B6B79">
        <w:trPr>
          <w:trHeight w:val="276"/>
        </w:trPr>
        <w:tc>
          <w:tcPr>
            <w:tcW w:w="0" w:type="auto"/>
          </w:tcPr>
          <w:p w14:paraId="6CE44858" w14:textId="0DC70B17" w:rsidR="00A62E43" w:rsidRPr="009B2647" w:rsidRDefault="00A62E43" w:rsidP="00A62E4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Low risk group (0)</w:t>
            </w:r>
          </w:p>
        </w:tc>
        <w:tc>
          <w:tcPr>
            <w:tcW w:w="0" w:type="auto"/>
            <w:noWrap/>
          </w:tcPr>
          <w:p w14:paraId="0CB85999" w14:textId="77777777" w:rsidR="00A62E43" w:rsidRPr="009B2647" w:rsidRDefault="00A62E43" w:rsidP="00A62E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5" w:type="dxa"/>
            <w:noWrap/>
          </w:tcPr>
          <w:p w14:paraId="1751FF5A" w14:textId="77777777" w:rsidR="00A62E43" w:rsidRPr="009B2647" w:rsidRDefault="00A62E43" w:rsidP="00A62E43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FBDDF16" w14:textId="77777777" w:rsidR="00A62E43" w:rsidRPr="009B2647" w:rsidRDefault="00A62E43" w:rsidP="00A62E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72241C17" w14:textId="77777777" w:rsidR="00A62E43" w:rsidRPr="009B2647" w:rsidRDefault="00A62E43" w:rsidP="00A62E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6E569B09" w14:textId="77777777" w:rsidR="00A62E43" w:rsidRPr="009B2647" w:rsidRDefault="00A62E43" w:rsidP="00A62E43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B79" w:rsidRPr="009B2647" w14:paraId="3BFF001C" w14:textId="77777777" w:rsidTr="008B6B79">
        <w:trPr>
          <w:trHeight w:val="276"/>
        </w:trPr>
        <w:tc>
          <w:tcPr>
            <w:tcW w:w="0" w:type="auto"/>
          </w:tcPr>
          <w:p w14:paraId="73C1A125" w14:textId="28012AC1" w:rsidR="008B6B79" w:rsidRPr="009B2647" w:rsidRDefault="008B6B79" w:rsidP="008B6B7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Medium risk group (1-2)</w:t>
            </w:r>
          </w:p>
        </w:tc>
        <w:tc>
          <w:tcPr>
            <w:tcW w:w="0" w:type="auto"/>
            <w:noWrap/>
          </w:tcPr>
          <w:p w14:paraId="664FF22A" w14:textId="459E6CBC" w:rsidR="008B6B79" w:rsidRPr="009B2647" w:rsidRDefault="008B6B79" w:rsidP="008B6B79">
            <w:pPr>
              <w:rPr>
                <w:rFonts w:ascii="Times New Roman" w:hAnsi="Times New Roman" w:cs="Times New Roman"/>
                <w:szCs w:val="21"/>
              </w:rPr>
            </w:pPr>
            <w:r w:rsidRPr="00A62E43">
              <w:rPr>
                <w:rFonts w:ascii="Times New Roman" w:hAnsi="Times New Roman" w:cs="Times New Roman"/>
                <w:szCs w:val="21"/>
              </w:rPr>
              <w:t>1.85 (1.31-2.62)</w:t>
            </w:r>
          </w:p>
        </w:tc>
        <w:tc>
          <w:tcPr>
            <w:tcW w:w="2715" w:type="dxa"/>
            <w:noWrap/>
          </w:tcPr>
          <w:p w14:paraId="240A316B" w14:textId="3DF5C3D0" w:rsidR="008B6B79" w:rsidRPr="009B2647" w:rsidRDefault="008B6B79" w:rsidP="008B6B7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36168886" w14:textId="77777777" w:rsidR="008B6B79" w:rsidRPr="009B2647" w:rsidRDefault="008B6B79" w:rsidP="008B6B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19804E6E" w14:textId="71940F9D" w:rsidR="008B6B79" w:rsidRPr="009B2647" w:rsidRDefault="008B6B79" w:rsidP="008B6B79">
            <w:pPr>
              <w:rPr>
                <w:rFonts w:ascii="Times New Roman" w:hAnsi="Times New Roman" w:cs="Times New Roman"/>
                <w:szCs w:val="21"/>
              </w:rPr>
            </w:pPr>
            <w:r w:rsidRPr="008B6B79">
              <w:rPr>
                <w:rFonts w:ascii="Times New Roman" w:hAnsi="Times New Roman" w:cs="Times New Roman"/>
                <w:szCs w:val="21"/>
              </w:rPr>
              <w:t>1.50 (1.05-2.16)</w:t>
            </w:r>
          </w:p>
        </w:tc>
        <w:tc>
          <w:tcPr>
            <w:tcW w:w="0" w:type="auto"/>
            <w:noWrap/>
          </w:tcPr>
          <w:p w14:paraId="6A4D8BF4" w14:textId="07969448" w:rsidR="008B6B79" w:rsidRPr="009B2647" w:rsidRDefault="008B6B79" w:rsidP="008B6B7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8B6B79" w:rsidRPr="009B2647" w14:paraId="1233CF5A" w14:textId="77777777" w:rsidTr="008B6B79">
        <w:trPr>
          <w:trHeight w:val="276"/>
        </w:trPr>
        <w:tc>
          <w:tcPr>
            <w:tcW w:w="0" w:type="auto"/>
          </w:tcPr>
          <w:p w14:paraId="6C16A1F8" w14:textId="4FD1E6D5" w:rsidR="008B6B79" w:rsidRPr="009B2647" w:rsidRDefault="008B6B79" w:rsidP="008B6B7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High risk group (3-4)</w:t>
            </w:r>
          </w:p>
        </w:tc>
        <w:tc>
          <w:tcPr>
            <w:tcW w:w="0" w:type="auto"/>
            <w:noWrap/>
          </w:tcPr>
          <w:p w14:paraId="3B50A2CD" w14:textId="69BE54DE" w:rsidR="008B6B79" w:rsidRPr="009B2647" w:rsidRDefault="008B6B79" w:rsidP="008B6B79">
            <w:pPr>
              <w:rPr>
                <w:rFonts w:ascii="Times New Roman" w:hAnsi="Times New Roman" w:cs="Times New Roman"/>
                <w:szCs w:val="21"/>
              </w:rPr>
            </w:pPr>
            <w:r w:rsidRPr="008B6B79">
              <w:rPr>
                <w:rFonts w:ascii="Times New Roman" w:hAnsi="Times New Roman" w:cs="Times New Roman"/>
                <w:szCs w:val="21"/>
              </w:rPr>
              <w:t>3.69 (2.65-5.14)</w:t>
            </w:r>
          </w:p>
        </w:tc>
        <w:tc>
          <w:tcPr>
            <w:tcW w:w="2715" w:type="dxa"/>
            <w:noWrap/>
          </w:tcPr>
          <w:p w14:paraId="1F82681E" w14:textId="1865D6C9" w:rsidR="008B6B79" w:rsidRPr="009B2647" w:rsidRDefault="008B6B79" w:rsidP="008B6B7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68E111F9" w14:textId="77777777" w:rsidR="008B6B79" w:rsidRPr="009B2647" w:rsidRDefault="008B6B79" w:rsidP="008B6B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1D7B7DD0" w14:textId="0E50A396" w:rsidR="008B6B79" w:rsidRPr="009B2647" w:rsidRDefault="008B6B79" w:rsidP="008B6B79">
            <w:pPr>
              <w:rPr>
                <w:rFonts w:ascii="Times New Roman" w:hAnsi="Times New Roman" w:cs="Times New Roman"/>
                <w:szCs w:val="21"/>
              </w:rPr>
            </w:pPr>
            <w:r w:rsidRPr="008B6B79">
              <w:rPr>
                <w:rFonts w:ascii="Times New Roman" w:hAnsi="Times New Roman" w:cs="Times New Roman"/>
                <w:szCs w:val="21"/>
              </w:rPr>
              <w:t>2.69 (1.85-3.91)</w:t>
            </w:r>
          </w:p>
        </w:tc>
        <w:tc>
          <w:tcPr>
            <w:tcW w:w="0" w:type="auto"/>
            <w:noWrap/>
          </w:tcPr>
          <w:p w14:paraId="25964DCF" w14:textId="7E3A417E" w:rsidR="008B6B79" w:rsidRPr="009B2647" w:rsidRDefault="008B6B79" w:rsidP="008B6B7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B6B79" w:rsidRPr="009B2647" w14:paraId="2752497D" w14:textId="77777777" w:rsidTr="008B6B79">
        <w:trPr>
          <w:trHeight w:val="276"/>
        </w:trPr>
        <w:tc>
          <w:tcPr>
            <w:tcW w:w="0" w:type="auto"/>
          </w:tcPr>
          <w:p w14:paraId="1B3CF9BC" w14:textId="4291667A" w:rsidR="008B6B79" w:rsidRPr="009B2647" w:rsidRDefault="008B6B79" w:rsidP="008B6B7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B2647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9B2647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0" w:type="auto"/>
            <w:noWrap/>
          </w:tcPr>
          <w:p w14:paraId="0D455CA5" w14:textId="77777777" w:rsidR="008B6B79" w:rsidRPr="009B2647" w:rsidRDefault="008B6B79" w:rsidP="008B6B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5" w:type="dxa"/>
            <w:noWrap/>
          </w:tcPr>
          <w:p w14:paraId="38FFD406" w14:textId="15ED96CB" w:rsidR="008B6B79" w:rsidRPr="009B2647" w:rsidRDefault="008B6B79" w:rsidP="008B6B7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</w:tcPr>
          <w:p w14:paraId="4975B8DB" w14:textId="77777777" w:rsidR="008B6B79" w:rsidRPr="009B2647" w:rsidRDefault="008B6B79" w:rsidP="008B6B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444178C2" w14:textId="77777777" w:rsidR="008B6B79" w:rsidRPr="009B2647" w:rsidRDefault="008B6B79" w:rsidP="008B6B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1EC28418" w14:textId="1BEF6BB9" w:rsidR="008B6B79" w:rsidRPr="009B2647" w:rsidRDefault="008B6B79" w:rsidP="008B6B7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B264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19D57071" w14:textId="72538E4C" w:rsidR="00874068" w:rsidRPr="00A4031D" w:rsidRDefault="00874068" w:rsidP="00874068">
      <w:pPr>
        <w:rPr>
          <w:rFonts w:ascii="Times New Roman" w:hAnsi="Times New Roman" w:cs="Times New Roman"/>
          <w:szCs w:val="21"/>
        </w:rPr>
      </w:pPr>
      <w:r w:rsidRPr="00664FB2">
        <w:rPr>
          <w:rFonts w:ascii="Times New Roman" w:hAnsi="Times New Roman" w:cs="Times New Roman"/>
          <w:color w:val="000000" w:themeColor="text1"/>
          <w:szCs w:val="21"/>
        </w:rPr>
        <w:t>Notes:</w:t>
      </w:r>
      <w:r w:rsidRPr="0095129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P</w:t>
      </w:r>
      <w:r w:rsidR="00E11842">
        <w:rPr>
          <w:rFonts w:ascii="Times New Roman" w:hAnsi="Times New Roman" w:cs="Times New Roman"/>
          <w:szCs w:val="21"/>
        </w:rPr>
        <w:t>S</w:t>
      </w:r>
      <w:r w:rsidRPr="00BB7F2C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systemic inflammation prognostic </w:t>
      </w:r>
      <w:r w:rsidR="00E11842">
        <w:rPr>
          <w:rFonts w:ascii="Times New Roman" w:hAnsi="Times New Roman" w:cs="Times New Roman"/>
          <w:szCs w:val="21"/>
        </w:rPr>
        <w:t>score</w:t>
      </w:r>
      <w:r w:rsidRPr="00BB7F2C">
        <w:rPr>
          <w:rFonts w:ascii="Times New Roman" w:hAnsi="Times New Roman" w:cs="Times New Roman"/>
          <w:szCs w:val="21"/>
        </w:rPr>
        <w:t xml:space="preserve">;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HR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zards </w:t>
      </w:r>
      <w:r>
        <w:rPr>
          <w:rFonts w:ascii="Times New Roman" w:hAnsi="Times New Roman" w:cs="Times New Roman"/>
          <w:color w:val="000000" w:themeColor="text1"/>
          <w:szCs w:val="21"/>
        </w:rPr>
        <w:t>r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atio; CI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nterval; BMI: </w:t>
      </w: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ody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ss 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ndex; KPS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k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rnofsky </w:t>
      </w:r>
      <w:r>
        <w:rPr>
          <w:rFonts w:ascii="Times New Roman" w:hAnsi="Times New Roman" w:cs="Times New Roman"/>
          <w:color w:val="000000" w:themeColor="text1"/>
          <w:szCs w:val="21"/>
        </w:rPr>
        <w:t>p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erformance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tatu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A4031D">
        <w:rPr>
          <w:rFonts w:ascii="Times New Roman" w:hAnsi="Times New Roman" w:cs="Times New Roman"/>
          <w:color w:val="000000" w:themeColor="text1"/>
          <w:szCs w:val="21"/>
        </w:rPr>
        <w:t>EORTC QLQ-C30</w:t>
      </w:r>
      <w:r>
        <w:rPr>
          <w:rFonts w:ascii="Times New Roman" w:hAnsi="Times New Roman" w:cs="Times New Roman"/>
          <w:color w:val="000000" w:themeColor="text1"/>
          <w:szCs w:val="21"/>
        </w:rPr>
        <w:t>:</w:t>
      </w:r>
      <w:r w:rsidRPr="00A4031D">
        <w:t xml:space="preserve"> </w:t>
      </w:r>
      <w:r w:rsidRPr="00A4031D">
        <w:rPr>
          <w:rFonts w:ascii="Times New Roman" w:hAnsi="Times New Roman" w:cs="Times New Roman"/>
          <w:color w:val="000000" w:themeColor="text1"/>
          <w:szCs w:val="21"/>
        </w:rPr>
        <w:t>European Organization for Research and Treatment of Cancer Quality of Life Questionnaire-Core 30.</w:t>
      </w:r>
    </w:p>
    <w:p w14:paraId="2C475CCB" w14:textId="77777777" w:rsidR="00874068" w:rsidRDefault="00874068" w:rsidP="00874068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A4031D">
        <w:rPr>
          <w:rFonts w:ascii="Times New Roman" w:hAnsi="Times New Roman" w:cs="Times New Roman"/>
          <w:color w:val="000000" w:themeColor="text1"/>
          <w:szCs w:val="21"/>
        </w:rPr>
        <w:t>odel 0: non-adjustment model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3E7C337D" w14:textId="73EE82F0" w:rsidR="009C19B4" w:rsidRPr="00950A1C" w:rsidRDefault="0087406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A4031D">
        <w:rPr>
          <w:rFonts w:ascii="Times New Roman" w:hAnsi="Times New Roman" w:cs="Times New Roman"/>
          <w:color w:val="000000" w:themeColor="text1"/>
          <w:szCs w:val="21"/>
        </w:rPr>
        <w:t>odel 2: adjusted for age, sex, tumor stage, BMI, tumor types, smoking, drinking, KPS, surgery, radiotherapy, chemotherapy, immunotherapy, nutritional intervention, EORTC QLQ-C30.</w:t>
      </w:r>
    </w:p>
    <w:sectPr w:rsidR="009C19B4" w:rsidRPr="00950A1C" w:rsidSect="000775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26202" w14:textId="77777777" w:rsidR="0050304D" w:rsidRDefault="0050304D" w:rsidP="00950A1C">
      <w:r>
        <w:separator/>
      </w:r>
    </w:p>
  </w:endnote>
  <w:endnote w:type="continuationSeparator" w:id="0">
    <w:p w14:paraId="56953462" w14:textId="77777777" w:rsidR="0050304D" w:rsidRDefault="0050304D" w:rsidP="00950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90C53" w14:textId="77777777" w:rsidR="0050304D" w:rsidRDefault="0050304D" w:rsidP="00950A1C">
      <w:r>
        <w:separator/>
      </w:r>
    </w:p>
  </w:footnote>
  <w:footnote w:type="continuationSeparator" w:id="0">
    <w:p w14:paraId="7F2B0077" w14:textId="77777777" w:rsidR="0050304D" w:rsidRDefault="0050304D" w:rsidP="00950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NTKyNDC3NDYwNTRT0lEKTi0uzszPAykwrgUAJgFYQSwAAAA="/>
  </w:docVars>
  <w:rsids>
    <w:rsidRoot w:val="00874068"/>
    <w:rsid w:val="0023354C"/>
    <w:rsid w:val="0050304D"/>
    <w:rsid w:val="006525D6"/>
    <w:rsid w:val="00714518"/>
    <w:rsid w:val="00874068"/>
    <w:rsid w:val="008B6B79"/>
    <w:rsid w:val="00950A1C"/>
    <w:rsid w:val="009C19B4"/>
    <w:rsid w:val="00A62E43"/>
    <w:rsid w:val="00B213E1"/>
    <w:rsid w:val="00DB4B3C"/>
    <w:rsid w:val="00E11842"/>
    <w:rsid w:val="00FC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46B6C"/>
  <w15:chartTrackingRefBased/>
  <w15:docId w15:val="{FAB29C6C-F417-4E18-8D7D-2A4C1136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0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4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0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0A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0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0A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ruan guotian</cp:lastModifiedBy>
  <cp:revision>6</cp:revision>
  <dcterms:created xsi:type="dcterms:W3CDTF">2022-01-03T02:58:00Z</dcterms:created>
  <dcterms:modified xsi:type="dcterms:W3CDTF">2022-05-16T09:01:00Z</dcterms:modified>
</cp:coreProperties>
</file>